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hyperlink r:id="rId2">
        <w:r>
          <w:rPr>
            <w:rStyle w:val="InternetLink"/>
            <w:rFonts w:cs="Times New Roman" w:ascii="Times New Roman" w:hAnsi="Times New Roman"/>
            <w:b/>
          </w:rPr>
          <w:t>Table</w:t>
        </w:r>
      </w:hyperlink>
      <w:r>
        <w:rPr>
          <w:rFonts w:cs="Times New Roman" w:ascii="Times New Roman" w:hAnsi="Times New Roman"/>
          <w:b/>
        </w:rPr>
        <w:t xml:space="preserve"> S1</w:t>
      </w:r>
      <w:r>
        <w:rPr/>
        <w:t xml:space="preserve"> Description of 26 genes associated with hormone response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6961"/>
      </w:tblGrid>
      <w:tr>
        <w:trPr>
          <w:trHeight w:val="288" w:hRule="atLeast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6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1g0785400</w:t>
            </w:r>
          </w:p>
        </w:tc>
        <w:tc>
          <w:tcPr>
            <w:tcW w:w="6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H3 auxin-responsive promoter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1g02211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H3 auxin-responsive promoter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1g07625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ed storage protein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1g01480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zinc finger in N-recognin (UBR box)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1g01767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b-like DNA-binding domain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1g0682001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mine amidotransferases class-II(GLT1)</w:t>
            </w:r>
          </w:p>
        </w:tc>
      </w:tr>
      <w:tr>
        <w:trPr>
          <w:trHeight w:val="1932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1g05882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 that allows diffusion of small hydrophilic molecules. The channel adopts an open conformation at low or zero membrane potential and a closed conformation at potentials above 30-40 mV. The open state has a weak anion selectivity whereas the closed state is cation- selective (By similarity)(VDAC3)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2g06641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DP-glucose:Glycoprotein Glucosyltransferase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2g02447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enolpyruvate carboxylase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2g06852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b-like DNA-binding domain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3g01927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ositol-3-phosphate synthase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3g0744675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ige/BEACH domain</w:t>
            </w:r>
          </w:p>
        </w:tc>
      </w:tr>
      <w:tr>
        <w:trPr>
          <w:trHeight w:val="552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4g04756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longs to the iron ascorbate-dependent oxidoreductase family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5g039205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3 ubiquitin-protein ligase KEG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5g05305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specific serine threonine protein kinase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5g05362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ukaryotic porin(VDAC1)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5g04572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phosphatase 2C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6g02552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omatin structure-remodeling complex protein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6g01325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lase, alpha beta fold family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08g05615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mA-like transporter family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10g05059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-temperature-induced 65 kDa</w:t>
            </w:r>
          </w:p>
        </w:tc>
      </w:tr>
      <w:tr>
        <w:trPr>
          <w:trHeight w:val="552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10g05750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HLH-MYC and R2R3-MYB transcription factors N-terminal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11g01849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apical meristem (NAM) protein(NAC5)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11g04540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longs to the plant dehydrin family(DHN1)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11g0454200</w:t>
            </w:r>
          </w:p>
        </w:tc>
        <w:tc>
          <w:tcPr>
            <w:tcW w:w="6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longs to the plant dehydrin family(DHN1)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s11g0454300</w:t>
            </w:r>
          </w:p>
        </w:tc>
        <w:tc>
          <w:tcPr>
            <w:tcW w:w="6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longs to the plant dehydrin family(DHN1)</w:t>
            </w:r>
          </w:p>
        </w:tc>
      </w:tr>
    </w:tbl>
    <w:p>
      <w:pPr>
        <w:pStyle w:val="Normal"/>
        <w:ind w:first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  <w:b/>
        </w:rPr>
        <w:t>Table S2</w:t>
      </w:r>
      <w:r>
        <w:rPr>
          <w:rFonts w:eastAsia="楷体" w:cs="Times New Roman" w:ascii="Times New Roman" w:hAnsi="Times New Roman"/>
        </w:rPr>
        <w:t xml:space="preserve"> Identification of HUB gene in black module</w:t>
      </w:r>
    </w:p>
    <w:tbl>
      <w:tblPr>
        <w:tblW w:w="9224" w:type="dxa"/>
        <w:jc w:val="left"/>
        <w:tblInd w:w="-396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16"/>
        <w:gridCol w:w="2406"/>
        <w:gridCol w:w="747"/>
        <w:gridCol w:w="567"/>
        <w:gridCol w:w="1275"/>
        <w:gridCol w:w="1418"/>
        <w:gridCol w:w="1295"/>
      </w:tblGrid>
      <w:tr>
        <w:trPr>
          <w:trHeight w:val="936" w:hRule="atLeast"/>
        </w:trPr>
        <w:tc>
          <w:tcPr>
            <w:tcW w:w="15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  <w:tc>
          <w:tcPr>
            <w:tcW w:w="2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gre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significantly enriched GO term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earch level in rice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symbol</w:t>
            </w:r>
          </w:p>
        </w:tc>
      </w:tr>
      <w:tr>
        <w:trPr>
          <w:trHeight w:val="936" w:hRule="atLeast"/>
        </w:trPr>
        <w:tc>
          <w:tcPr>
            <w:tcW w:w="15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2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36" w:hRule="atLeast"/>
        </w:trPr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01g0762500</w:t>
            </w:r>
          </w:p>
        </w:tc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torage protein Glutelin subunit mRNA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research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LUA1</w:t>
            </w:r>
          </w:p>
        </w:tc>
      </w:tr>
      <w:tr>
        <w:trPr>
          <w:trHeight w:val="936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07g018880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to Methyl malonate-semialdehyde dehydrogenase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research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sALDH6B2</w:t>
            </w:r>
          </w:p>
        </w:tc>
      </w:tr>
      <w:tr>
        <w:trPr>
          <w:trHeight w:val="936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02g073000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to Mitochondrial aldehyde dehydrogenase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research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sALDH2B5</w:t>
            </w:r>
          </w:p>
        </w:tc>
      </w:tr>
      <w:tr>
        <w:trPr>
          <w:trHeight w:val="936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07g0421866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imilar to tetratricopeptide repeat (TPR)-containing protein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936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01g078540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H3 auxin-responsive promoter family protein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research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sGH3-1</w:t>
            </w:r>
          </w:p>
        </w:tc>
      </w:tr>
      <w:tr>
        <w:trPr>
          <w:trHeight w:val="936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06g019910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ix-turn-helix, AraC type, subdomain 2 domain containing protein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936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01g088020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, family 8 protein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936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03g035130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to beta-amylase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936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06g025890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Ketose-bisphosphate aldolase class-II family protein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936" w:hRule="atLeast"/>
        </w:trPr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s03g0310400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tonase core domain containing protein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number of significantly enriched GO annotations reflects that there is more known information about this gene. The same as below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  <w:b/>
        </w:rPr>
        <w:t>Table S3</w:t>
      </w:r>
      <w:r>
        <w:rPr>
          <w:rFonts w:eastAsia="楷体" w:cs="Times New Roman" w:ascii="Times New Roman" w:hAnsi="Times New Roman"/>
        </w:rPr>
        <w:t xml:space="preserve"> Identification of HUB gene in brown module</w:t>
      </w:r>
    </w:p>
    <w:tbl>
      <w:tblPr>
        <w:tblW w:w="9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2619"/>
        <w:gridCol w:w="992"/>
        <w:gridCol w:w="992"/>
        <w:gridCol w:w="1302"/>
        <w:gridCol w:w="1127"/>
        <w:gridCol w:w="1115"/>
      </w:tblGrid>
      <w:tr>
        <w:trPr>
          <w:trHeight w:val="800" w:hRule="atLeast"/>
        </w:trPr>
        <w:tc>
          <w:tcPr>
            <w:tcW w:w="16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ID</w:t>
            </w:r>
          </w:p>
        </w:tc>
        <w:tc>
          <w:tcPr>
            <w:tcW w:w="26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scrip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gre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me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significantly enriched GO terms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earch level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symbol</w:t>
            </w:r>
          </w:p>
        </w:tc>
      </w:tr>
      <w:tr>
        <w:trPr>
          <w:trHeight w:val="320" w:hRule="atLeast"/>
        </w:trPr>
        <w:tc>
          <w:tcPr>
            <w:tcW w:w="16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800" w:hRule="atLeast"/>
        </w:trPr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5g0563100</w:t>
            </w:r>
          </w:p>
        </w:tc>
        <w:tc>
          <w:tcPr>
            <w:tcW w:w="2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GTP binding / GTPas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0 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8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8g0154600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 Topoisomerase 1, Modulation of auxin-regulated root development and gravitrop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0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8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3g0210400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NA-processing protein, HAT helix domain 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9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8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9g0121050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SMC6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8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8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3g0790600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mate carboxypeptidase, Hormone homeostasis, Regulation of developmental proces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61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research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LA3/GO</w:t>
            </w:r>
          </w:p>
        </w:tc>
      </w:tr>
      <w:tr>
        <w:trPr>
          <w:trHeight w:val="8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5g0506200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W domain 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4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8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9g0279000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r-interacting facto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4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8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10g0559700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Agenet domain containing protein, express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62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8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5g0446600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S1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imilar to DNA glycosylase/lyase 7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59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800" w:hRule="atLeast"/>
        </w:trPr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6g0505302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SWEETIE (SWEETIE); bind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71 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1773"/>
        <w:gridCol w:w="992"/>
        <w:gridCol w:w="743"/>
        <w:gridCol w:w="1417"/>
        <w:gridCol w:w="1667"/>
        <w:gridCol w:w="1027"/>
      </w:tblGrid>
      <w:tr>
        <w:trPr>
          <w:trHeight w:val="1000" w:hRule="atLeast"/>
        </w:trPr>
        <w:tc>
          <w:tcPr>
            <w:tcW w:w="20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ID</w:t>
            </w:r>
          </w:p>
        </w:tc>
        <w:tc>
          <w:tcPr>
            <w:tcW w:w="17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scrip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gree</w:t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m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significantly enriched GO terms</w:t>
            </w:r>
          </w:p>
        </w:tc>
        <w:tc>
          <w:tcPr>
            <w:tcW w:w="16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earch level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symbol</w:t>
            </w:r>
          </w:p>
        </w:tc>
      </w:tr>
      <w:tr>
        <w:trPr>
          <w:trHeight w:val="312" w:hRule="atLeast"/>
        </w:trPr>
        <w:tc>
          <w:tcPr>
            <w:tcW w:w="20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000" w:hRule="atLeast"/>
        </w:trPr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1g0252100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imilar to Glycogen synthase kinase-3 homolog MsK-3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3g04248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40S ribosomal protein S19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PS19A</w:t>
            </w:r>
          </w:p>
        </w:tc>
      </w:tr>
      <w:tr>
        <w:trPr>
          <w:trHeight w:val="1000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5g04867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L24e domain contain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8g01372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in/actin-like family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10g04802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eobox-leucine zipper protein HOX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research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OX9</w:t>
            </w:r>
          </w:p>
        </w:tc>
      </w:tr>
      <w:tr>
        <w:trPr>
          <w:trHeight w:val="1000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9g05674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stidine phosphotransfer protein, Cytokinin signaling and stress resp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research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AHP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HP2</w:t>
            </w:r>
          </w:p>
        </w:tc>
      </w:tr>
      <w:tr>
        <w:trPr>
          <w:trHeight w:val="1000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048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Poly(A)-bind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3g01547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40S ribosomal protein S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10g04455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-like lesion-inducer family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3g0761000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WIB/MDM2 domain containing prote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</w:tbl>
    <w:p>
      <w:pPr>
        <w:pStyle w:val="Normal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  <w:b/>
        </w:rPr>
        <w:t>Table S4</w:t>
      </w:r>
      <w:r>
        <w:rPr>
          <w:rFonts w:eastAsia="楷体" w:cs="Times New Roman" w:ascii="Times New Roman" w:hAnsi="Times New Roman"/>
        </w:rPr>
        <w:t xml:space="preserve"> Identification of HUB gene in yellow module</w:t>
      </w:r>
      <w:r>
        <w:br w:type="page"/>
      </w:r>
    </w:p>
    <w:p>
      <w:pPr>
        <w:pStyle w:val="Normal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  <w:b/>
        </w:rPr>
        <w:t>Table S5</w:t>
      </w:r>
      <w:r>
        <w:rPr>
          <w:rFonts w:eastAsia="楷体" w:cs="Times New Roman" w:ascii="Times New Roman" w:hAnsi="Times New Roman"/>
        </w:rPr>
        <w:t xml:space="preserve"> Identification of HUB gene in blue module</w:t>
      </w:r>
    </w:p>
    <w:tbl>
      <w:tblPr>
        <w:tblW w:w="97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2411"/>
        <w:gridCol w:w="905"/>
        <w:gridCol w:w="802"/>
        <w:gridCol w:w="1365"/>
        <w:gridCol w:w="1586"/>
        <w:gridCol w:w="1045"/>
      </w:tblGrid>
      <w:tr>
        <w:trPr>
          <w:trHeight w:val="1200" w:hRule="atLeast"/>
        </w:trPr>
        <w:tc>
          <w:tcPr>
            <w:tcW w:w="16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ID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scription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gree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m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significantly enriched GO terms</w:t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earch level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symbol</w:t>
            </w:r>
          </w:p>
        </w:tc>
      </w:tr>
      <w:tr>
        <w:trPr>
          <w:trHeight w:val="312" w:hRule="atLeast"/>
        </w:trPr>
        <w:tc>
          <w:tcPr>
            <w:tcW w:w="16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200" w:hRule="atLeast"/>
        </w:trPr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8g0502700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yridoxal phosphate-dependent transferase, major region, subdomain 1 domain containing protein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9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2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9g042590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senescence-associated protein D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2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8g038970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erved hypothetical protei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2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3g020740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Protein phosphatase 2C-lik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2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2g032670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ptidase S54, rhomboid domain containing protei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12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46060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C transcription facto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research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NAC2</w:t>
            </w:r>
          </w:p>
        </w:tc>
      </w:tr>
      <w:tr>
        <w:trPr>
          <w:trHeight w:val="12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11g018290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kyrin repeat domain containing protei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6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95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4390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mate dehydrogenase 2, mitochondri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research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GDH2</w:t>
            </w:r>
          </w:p>
        </w:tc>
      </w:tr>
      <w:tr>
        <w:trPr>
          <w:trHeight w:val="120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2g010150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oxisomal hydroxypyruvate reductase, NADH- dependent HPR, Photorespiratory metabol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783" w:hRule="atLeast"/>
        </w:trPr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2g0777800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 kinase, catalytic domain domain containing protein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3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  <w:b/>
        </w:rPr>
        <w:t>Table S6</w:t>
      </w:r>
      <w:r>
        <w:rPr>
          <w:rFonts w:eastAsia="楷体" w:cs="Times New Roman" w:ascii="Times New Roman" w:hAnsi="Times New Roman"/>
        </w:rPr>
        <w:t xml:space="preserve"> Identification of HUB gene in green module</w:t>
      </w:r>
    </w:p>
    <w:p>
      <w:pPr>
        <w:pStyle w:val="Normal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</w:rPr>
      </w:r>
    </w:p>
    <w:tbl>
      <w:tblPr>
        <w:tblW w:w="98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2031"/>
        <w:gridCol w:w="909"/>
        <w:gridCol w:w="924"/>
        <w:gridCol w:w="1275"/>
        <w:gridCol w:w="1560"/>
        <w:gridCol w:w="1417"/>
      </w:tblGrid>
      <w:tr>
        <w:trPr>
          <w:trHeight w:val="1000" w:hRule="atLeast"/>
        </w:trPr>
        <w:tc>
          <w:tcPr>
            <w:tcW w:w="17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  <w:tc>
          <w:tcPr>
            <w:tcW w:w="9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gree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significantly enriched GO terms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earch level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symbol</w:t>
            </w:r>
          </w:p>
        </w:tc>
      </w:tr>
      <w:tr>
        <w:trPr>
          <w:trHeight w:val="312" w:hRule="atLeast"/>
        </w:trPr>
        <w:tc>
          <w:tcPr>
            <w:tcW w:w="1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000" w:hRule="atLeast"/>
        </w:trPr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07g0191650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imilar to F-box domain containing protein, expressed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7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08g04091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halose-6-phosphate phosphatas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10g05105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xin responsive SAUR protein family prote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03g01709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ucrose transporte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researc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SUT1</w:t>
            </w:r>
          </w:p>
        </w:tc>
      </w:tr>
      <w:tr>
        <w:trPr>
          <w:trHeight w:val="100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02g03007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to Eukaryotic translation initiation factor 1A (EIF-1A) (EIF-4C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if-1a-OF1</w:t>
            </w:r>
          </w:p>
        </w:tc>
      </w:tr>
      <w:tr>
        <w:trPr>
          <w:trHeight w:val="100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03g01034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S transcription factor domain containing prote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tructure predi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05g05005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Hsp20 domain containing prote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SP22.3</w:t>
            </w:r>
          </w:p>
        </w:tc>
      </w:tr>
      <w:tr>
        <w:trPr>
          <w:trHeight w:val="100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02g03011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directional sugar transporter SWEET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WEET4</w:t>
            </w:r>
          </w:p>
        </w:tc>
      </w:tr>
      <w:tr>
        <w:trPr>
          <w:trHeight w:val="1000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12g01596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pin-induced 1 domain containing prote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—</w:t>
            </w:r>
          </w:p>
        </w:tc>
      </w:tr>
      <w:tr>
        <w:trPr>
          <w:trHeight w:val="1000" w:hRule="atLeast"/>
        </w:trPr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02g0769100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xin responsive SAUR protein family protein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6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al express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SAUR1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exact" w:line="200"/>
        <w:jc w:val="center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jc w:val="center"/>
        <w:rPr/>
      </w:pPr>
      <w:r>
        <w:rPr>
          <w:rStyle w:val="Tgt1"/>
          <w:rFonts w:eastAsia="微软雅黑" w:cs="Times New Roman" w:ascii="Times New Roman" w:hAnsi="Times New Roman"/>
          <w:b/>
          <w:color w:val="2A2B2E"/>
          <w:kern w:val="0"/>
          <w:szCs w:val="21"/>
        </w:rPr>
        <w:t>Table S7</w:t>
      </w:r>
      <w:r>
        <w:rPr>
          <w:rStyle w:val="Tgt1"/>
          <w:rFonts w:eastAsia="微软雅黑" w:cs="Times New Roman" w:ascii="Times New Roman" w:hAnsi="Times New Roman"/>
          <w:color w:val="2A2B2E"/>
          <w:kern w:val="0"/>
          <w:szCs w:val="21"/>
        </w:rPr>
        <w:t xml:space="preserve"> Transcription factor identification in five modules</w:t>
      </w:r>
    </w:p>
    <w:tbl>
      <w:tblPr>
        <w:tblW w:w="14487" w:type="dxa"/>
        <w:jc w:val="left"/>
        <w:tblInd w:w="9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2140"/>
        <w:gridCol w:w="761"/>
        <w:gridCol w:w="496"/>
        <w:gridCol w:w="563"/>
        <w:gridCol w:w="722"/>
        <w:gridCol w:w="655"/>
        <w:gridCol w:w="735"/>
        <w:gridCol w:w="722"/>
        <w:gridCol w:w="550"/>
        <w:gridCol w:w="524"/>
        <w:gridCol w:w="550"/>
        <w:gridCol w:w="827"/>
        <w:gridCol w:w="1701"/>
        <w:gridCol w:w="1276"/>
        <w:gridCol w:w="1417"/>
        <w:gridCol w:w="848"/>
      </w:tblGrid>
      <w:tr>
        <w:trPr>
          <w:trHeight w:val="835" w:hRule="atLeast"/>
        </w:trPr>
        <w:tc>
          <w:tcPr>
            <w:tcW w:w="21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05" w:type="dxa"/>
            <w:gridSpan w:val="11"/>
            <w:tcBorders/>
            <w:vAlign w:val="center"/>
          </w:tcPr>
          <w:p>
            <w:pPr>
              <w:pStyle w:val="Tgt"/>
              <w:shd w:fill="FCFDFE" w:val="clear"/>
              <w:spacing w:lineRule="atLeast" w:line="206" w:before="0" w:after="0"/>
              <w:jc w:val="center"/>
              <w:rPr>
                <w:rFonts w:ascii="Times New Roman" w:hAnsi="Times New Roman" w:eastAsia="微软雅黑" w:cs="Times New Roman"/>
                <w:color w:val="2A2B2E"/>
                <w:sz w:val="21"/>
                <w:szCs w:val="21"/>
              </w:rPr>
            </w:pPr>
            <w:r>
              <w:rPr>
                <w:rStyle w:val="Tgt1"/>
                <w:rFonts w:eastAsia="微软雅黑" w:cs="Times New Roman" w:ascii="Times New Roman" w:hAnsi="Times New Roman"/>
                <w:color w:val="2A2B2E"/>
                <w:sz w:val="21"/>
                <w:szCs w:val="21"/>
              </w:rPr>
              <w:t>Families of development related transcription factors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number of TF related to development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otal number of TF in each module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otal number of genes in each module</w:t>
            </w:r>
          </w:p>
        </w:tc>
        <w:tc>
          <w:tcPr>
            <w:tcW w:w="8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io</w:t>
            </w:r>
          </w:p>
        </w:tc>
      </w:tr>
      <w:tr>
        <w:trPr>
          <w:trHeight w:val="1202" w:hRule="atLeast"/>
        </w:trPr>
        <w:tc>
          <w:tcPr>
            <w:tcW w:w="2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S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2H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DS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RP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C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BP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ZI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LH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7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30"/>
            <w:bookmarkStart w:id="1" w:name="OLE_LINK28"/>
            <w:bookmarkStart w:id="2" w:name="OLE_LINK27"/>
            <w:bookmarkStart w:id="3" w:name="OLE_LINK19"/>
            <w:bookmarkStart w:id="4" w:name="OLE_LINK18"/>
            <w:bookmarkStart w:id="5" w:name="OLE_LINK12"/>
            <w:bookmarkStart w:id="6" w:name="OLE_LINK11"/>
            <w:bookmarkStart w:id="7" w:name="OLE_LINK10"/>
            <w:bookmarkStart w:id="8" w:name="OLE_LINK9"/>
            <w:bookmarkStart w:id="9" w:name="OLE_LINK4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rFonts w:cs="Times New Roman" w:ascii="Times New Roman" w:hAnsi="Times New Roman"/>
                <w:szCs w:val="21"/>
              </w:rPr>
              <w:t>black</w:t>
            </w:r>
            <w:bookmarkEnd w:id="0"/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043 </w:t>
            </w:r>
          </w:p>
        </w:tc>
      </w:tr>
      <w:tr>
        <w:trPr>
          <w:trHeight w:val="17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31"/>
            <w:r>
              <w:rPr>
                <w:rFonts w:cs="Times New Roman" w:ascii="Times New Roman" w:hAnsi="Times New Roman"/>
                <w:szCs w:val="21"/>
              </w:rPr>
              <w:t>brown</w:t>
            </w:r>
            <w:bookmarkEnd w:id="10"/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036 </w:t>
            </w:r>
          </w:p>
        </w:tc>
      </w:tr>
      <w:tr>
        <w:trPr>
          <w:trHeight w:val="17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33"/>
            <w:r>
              <w:rPr>
                <w:rFonts w:cs="Times New Roman" w:ascii="Times New Roman" w:hAnsi="Times New Roman"/>
                <w:szCs w:val="21"/>
              </w:rPr>
              <w:t>yellow</w:t>
            </w:r>
            <w:bookmarkEnd w:id="11"/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042 </w:t>
            </w:r>
          </w:p>
        </w:tc>
      </w:tr>
      <w:tr>
        <w:trPr>
          <w:trHeight w:val="17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34"/>
            <w:r>
              <w:rPr>
                <w:rFonts w:cs="Times New Roman" w:ascii="Times New Roman" w:hAnsi="Times New Roman"/>
                <w:szCs w:val="21"/>
              </w:rPr>
              <w:t>blue</w:t>
            </w:r>
            <w:bookmarkEnd w:id="12"/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050 </w:t>
            </w:r>
          </w:p>
        </w:tc>
      </w:tr>
      <w:tr>
        <w:trPr>
          <w:trHeight w:val="17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35"/>
            <w:r>
              <w:rPr>
                <w:rFonts w:cs="Times New Roman" w:ascii="Times New Roman" w:hAnsi="Times New Roman"/>
                <w:szCs w:val="21"/>
              </w:rPr>
              <w:t>green</w:t>
            </w:r>
            <w:bookmarkEnd w:id="13"/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078 </w:t>
            </w:r>
          </w:p>
        </w:tc>
      </w:tr>
      <w:tr>
        <w:trPr>
          <w:trHeight w:val="17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number of TF in five module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7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 number of each family in rice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7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i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eastAsia="楷体" w:cs="Times New Roman" w:ascii="Times New Roman" w:hAnsi="Times New Roman"/>
        </w:rPr>
        <w:t>TF: Transcription Factor</w:t>
      </w:r>
      <w:r>
        <w:rPr>
          <w:rFonts w:ascii="Times New Roman" w:hAnsi="Times New Roman" w:cs="Times New Roman" w:eastAsia="楷体"/>
        </w:rPr>
        <w:t>；</w:t>
      </w:r>
      <w:r>
        <w:rPr>
          <w:rFonts w:eastAsia="楷体" w:cs="Times New Roman" w:ascii="Times New Roman" w:hAnsi="Times New Roman"/>
        </w:rPr>
        <w:t>The last column, Ratio = TF in each module/total number of module gene; The last row, Ratio= total number of TF families in 5 module/total number of TF families in rice (</w:t>
      </w:r>
      <w:r>
        <w:rPr>
          <w:rFonts w:eastAsia="楷体" w:cs="Times New Roman" w:ascii="Times New Roman" w:hAnsi="Times New Roman"/>
          <w:i/>
        </w:rPr>
        <w:t>Oryza sativa japonica</w:t>
      </w:r>
      <w:r>
        <w:rPr>
          <w:rFonts w:eastAsia="楷体" w:cs="Times New Roman" w:ascii="Times New Roman" w:hAnsi="Times New Roman"/>
        </w:rPr>
        <w:t>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8. Four GO terms likely to be involved in sterile lemma development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2024"/>
        <w:gridCol w:w="1492"/>
        <w:gridCol w:w="2025"/>
        <w:gridCol w:w="1492"/>
        <w:gridCol w:w="2025"/>
        <w:gridCol w:w="1492"/>
        <w:gridCol w:w="2025"/>
      </w:tblGrid>
      <w:tr>
        <w:trPr>
          <w:trHeight w:val="782" w:hRule="atLeast"/>
        </w:trPr>
        <w:tc>
          <w:tcPr>
            <w:tcW w:w="35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lower development</w:t>
            </w:r>
          </w:p>
        </w:tc>
        <w:tc>
          <w:tcPr>
            <w:tcW w:w="35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lant organ formation</w:t>
            </w:r>
          </w:p>
        </w:tc>
        <w:tc>
          <w:tcPr>
            <w:tcW w:w="35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reproductive </w:t>
              <w:br/>
              <w:t>shoot system development</w:t>
            </w:r>
          </w:p>
        </w:tc>
        <w:tc>
          <w:tcPr>
            <w:tcW w:w="35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gulation</w:t>
              <w:br/>
              <w:t xml:space="preserve"> of developmental process</w:t>
            </w:r>
          </w:p>
        </w:tc>
      </w:tr>
      <w:tr>
        <w:trPr>
          <w:trHeight w:val="116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2g06861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NG-H2 zinc finger domain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1g0510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longs to the protein kinase superfamily(MKK6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2g07782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longs to the class-I aminoacyl-tRNA synthetase family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1g07632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P family transcription factor</w:t>
            </w:r>
          </w:p>
        </w:tc>
      </w:tr>
      <w:tr>
        <w:trPr>
          <w:trHeight w:val="203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2g07782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longs to the class-I aminoacyl-tRNA synthetase family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3g02469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teral organ boundaries (LOB) domain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2g0686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NG-H2 zinc finger domain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1g02845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rmin-like protein</w:t>
            </w:r>
          </w:p>
        </w:tc>
      </w:tr>
      <w:tr>
        <w:trPr>
          <w:trHeight w:val="129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3g08567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longs to the iron ascorbate-dependent oxidoreductase family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GA20ox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5g04552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ed shattering;BEL1-type homeobox gene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H5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3g08567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longs to the iron ascorbate-dependent oxidoreductase family(GA20ox1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1g08595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regulation of biological process</w:t>
            </w:r>
          </w:p>
        </w:tc>
      </w:tr>
      <w:tr>
        <w:trPr>
          <w:trHeight w:val="147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487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eobox associated leucine zipper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8g05473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807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DS-box transcription factor 1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1g08310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lix-loop-helix DNA-binding domain</w:t>
            </w:r>
          </w:p>
        </w:tc>
      </w:tr>
      <w:tr>
        <w:trPr>
          <w:trHeight w:val="123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691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2-type homeobox gene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ox4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807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-box region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487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eobox associated leucine zipper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1g05882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outer membrane protein porin 3</w:t>
            </w:r>
          </w:p>
        </w:tc>
      </w:tr>
      <w:tr>
        <w:trPr>
          <w:trHeight w:val="260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807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DS-box transcription factor 1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1g08310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lix-loop-helix DNA-binding domain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69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2-type homeobox gene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ox4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2g0686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NG-H2 zinc finger domain</w:t>
            </w:r>
          </w:p>
        </w:tc>
      </w:tr>
      <w:tr>
        <w:trPr>
          <w:trHeight w:val="168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5g04552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ed shattering;BEL1-type homeobox gene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H5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6695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izzy panicle; BRANCHED FLORETLESS 1; small grain and Dense panicle 7; ERF domain protein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Z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5g04552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ed shattering;BEL1-type homeobox gene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H5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2g01613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F2 family N-terminal domain(BTAF1)</w:t>
            </w:r>
          </w:p>
        </w:tc>
      </w:tr>
      <w:tr>
        <w:trPr>
          <w:trHeight w:val="84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6g03406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sphatidylinositol 3- and 4-kinase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6g0340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sphatidylinositol 3- and 4-kinase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3g0799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mo adjacent homology domain</w:t>
            </w:r>
          </w:p>
        </w:tc>
      </w:tr>
      <w:tr>
        <w:trPr>
          <w:trHeight w:val="84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1089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DS-box transcription factor 1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160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BBY protein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807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DS-box transcription factor 17</w:t>
            </w:r>
          </w:p>
        </w:tc>
      </w:tr>
      <w:tr>
        <w:trPr>
          <w:trHeight w:val="84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1601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BBY protein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YABBY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4370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CCA-LIKE GENE 6; IAA synthetic pathway gene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4g0569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2-type homeobox gene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ox4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</w:tr>
      <w:tr>
        <w:trPr>
          <w:trHeight w:val="84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4370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YUCCA-LIKE GENE 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 IAA synthetic pathway gene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1089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DS-box transcription factor(AP1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5g0494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box-like</w:t>
            </w:r>
          </w:p>
        </w:tc>
      </w:tr>
      <w:tr>
        <w:trPr>
          <w:trHeight w:val="210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6695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izzy panicle; BRANCHED FLORETLESS 1; small grain and Dense panicle 7; ERF domain protein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Z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6695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izzy panicle; BRANCHED FLORETLESS 1; small grain and Dense panicle 7; ERF domain protein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Z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6g03406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sphatidylinositol 3- and 4-kinase</w:t>
            </w:r>
          </w:p>
        </w:tc>
      </w:tr>
      <w:tr>
        <w:trPr>
          <w:trHeight w:val="84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10g05640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H domain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10g05640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H domain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5775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longs to the ubiquitin-conjugating enzyme family</w:t>
            </w:r>
          </w:p>
        </w:tc>
      </w:tr>
      <w:tr>
        <w:trPr>
          <w:trHeight w:val="120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160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BBY protein</w:t>
            </w:r>
          </w:p>
        </w:tc>
      </w:tr>
      <w:tr>
        <w:trPr>
          <w:trHeight w:val="84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4370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CCA-LIKE GENE 6; IAA synthetic pathway gene</w:t>
            </w:r>
          </w:p>
        </w:tc>
      </w:tr>
      <w:tr>
        <w:trPr>
          <w:trHeight w:val="133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1089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DS-box transcription factor 15</w:t>
            </w:r>
          </w:p>
        </w:tc>
      </w:tr>
      <w:tr>
        <w:trPr>
          <w:trHeight w:val="126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7g06695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izzy panicle; BRANCHED FLORETLESS 1; small grain and Dense panicle 7; ERF domain protein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Z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42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8g05473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</w:t>
            </w:r>
          </w:p>
        </w:tc>
      </w:tr>
      <w:tr>
        <w:trPr>
          <w:trHeight w:val="42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09g04345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2 domain</w:t>
            </w:r>
          </w:p>
        </w:tc>
      </w:tr>
      <w:tr>
        <w:trPr>
          <w:trHeight w:val="42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10g05640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H domain</w:t>
            </w:r>
          </w:p>
        </w:tc>
      </w:tr>
      <w:tr>
        <w:trPr>
          <w:trHeight w:val="109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12g0571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llular response to zinc ion(MT4)</w:t>
            </w:r>
          </w:p>
        </w:tc>
      </w:tr>
      <w:tr>
        <w:trPr>
          <w:trHeight w:val="840" w:hRule="atLeast"/>
        </w:trPr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s12g021050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xin-Regulated Gene Involved in Organ(ARGOS)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Table S9 </w:t>
      </w:r>
      <w:r>
        <w:rPr>
          <w:rFonts w:cs="Times New Roman" w:ascii="Times New Roman" w:hAnsi="Times New Roman"/>
          <w:color w:val="000000"/>
          <w:kern w:val="0"/>
          <w:szCs w:val="21"/>
        </w:rPr>
        <w:t>Primers for qRT-PCR</w:t>
      </w:r>
    </w:p>
    <w:tbl>
      <w:tblPr>
        <w:tblW w:w="90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3436"/>
        <w:gridCol w:w="2973"/>
        <w:gridCol w:w="1127"/>
      </w:tblGrid>
      <w:tr>
        <w:trPr>
          <w:trHeight w:val="340" w:hRule="exact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quence (5'→3')</w:t>
            </w:r>
          </w:p>
        </w:tc>
        <w:tc>
          <w:tcPr>
            <w:tcW w:w="29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SU Locus/Gene Name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se</w:t>
            </w:r>
          </w:p>
        </w:tc>
      </w:tr>
      <w:tr>
        <w:trPr>
          <w:trHeight w:val="340" w:hRule="exact"/>
        </w:trPr>
        <w:tc>
          <w:tcPr>
            <w:tcW w:w="14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50-F</w:t>
            </w:r>
          </w:p>
        </w:tc>
        <w:tc>
          <w:tcPr>
            <w:tcW w:w="3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GGCTTCCCTTGTCAGATAA</w:t>
            </w:r>
          </w:p>
        </w:tc>
        <w:tc>
          <w:tcPr>
            <w:tcW w:w="29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8g0547300/cytochrome P450</w:t>
            </w:r>
          </w:p>
        </w:tc>
        <w:tc>
          <w:tcPr>
            <w:tcW w:w="11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50-R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ATCTCAACAAGCACTAGA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8g0547300/cytochrome P450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IAA15-F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AGTTCTTCTCCCACTTCA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5g0178600/OsIAA15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IAA15-R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CTTTTCATGAGACGAAGA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5g0178600/OsIAA15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GA20ox1-F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TGCCACGAGATGAGCC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3g0856700/OsGA20ox1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GA20ox1-R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GCCGGGTAGTAGTTGAG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3g0856700/OsGA20ox1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LBD37-F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GGGTGGTTGGTTGTGATC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3g0445700/OsLBD37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LBD37-R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GATGAAGGAGAGGAGTCC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3g0445700/OsLBD37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S-F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GCTGTAATGATCTCAGCTG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10g0551200/GRAS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S-R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TACTGTACCAGTACAACAC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10g0551200/GRAS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H1-F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TAAACAACAAGGCACA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3g0727000/OSH1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H1-R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CAAGACACGCAGGAT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3g0727000/OSH1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6-F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ATGATAAGGAGGAGAAGGCC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6g0657500/HL6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6-R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GCTGATGATGTCTTGTTAC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6g0657500/HL6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3-F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GAAAGACTTGCCAGAAC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3g0790600/PLA3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3-R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TCTCCACAATAGCCAC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3g0790600/PLA3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-F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GTCTGGATTGGAGGAT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3g0718100/ACT1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4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-R</w:t>
            </w:r>
          </w:p>
        </w:tc>
        <w:tc>
          <w:tcPr>
            <w:tcW w:w="3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TGGCTTAGCATTCTTG</w:t>
            </w:r>
          </w:p>
        </w:tc>
        <w:tc>
          <w:tcPr>
            <w:tcW w:w="2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03g0718100/ACT1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00" w:before="312" w:after="312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Table S10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Primers for </w:t>
      </w:r>
      <w:r>
        <w:rPr>
          <w:rFonts w:cs="Times New Roman" w:ascii="Times New Roman" w:hAnsi="Times New Roman"/>
          <w:kern w:val="0"/>
          <w:szCs w:val="21"/>
        </w:rPr>
        <w:t>transient expression regulation assay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924"/>
        <w:gridCol w:w="2410"/>
        <w:gridCol w:w="1418"/>
      </w:tblGrid>
      <w:tr>
        <w:trPr>
          <w:trHeight w:val="1157" w:hRule="exac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2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quence (5'→3'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SU Locus/Gene Nam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se</w:t>
            </w:r>
          </w:p>
        </w:tc>
      </w:tr>
      <w:tr>
        <w:trPr>
          <w:trHeight w:val="851" w:hRule="exac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GL9-G1-F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GGATCCCCGGGTGAGCTCATGTCGTCGTCGTC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07g0139300/G1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312" w:after="312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ransient expression regulation assa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851" w:hRule="exac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GL9-G1-R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CCGCACTAGTAAGCTTTCAACTGAAGGTG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07g0139300/G1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851" w:hRule="exac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UC-GA20ox1pro-F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TCGATAAGCTTGGAGGAAGGGAGGGTAGAAGA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03g0856700/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OsGA20ox1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851" w:hRule="exac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UC- GA20ox1pro-R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TTCGATATCAAGCTTAATTGTTGATAATCTAG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03g0856700/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OsGA20ox1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851" w:hRule="exac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UC-IAA15pro-F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TCGATAAGCTTGACTCAAAGGAAAGTTACCA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05g0178600/OsIAA15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851" w:hRule="exac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UC-IAA15pro-R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TTCGATATCAAGCTCTCCGTCTCCACCGACA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05g0178600/OsIAA15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851" w:hRule="exac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GL9-LBD37-F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GGATCCCCGGGTGAGCTCATGAGCTGCAACGG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03g0445700/OsLBD37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851" w:hRule="exac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GL9-LBD37-R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CCGCACTAGTAAGCTTTCAGACAAAAAGG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03g0445700/OsLBD37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851" w:hRule="exac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GL9-OSH1-F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GGATCCCCGGGTGAGCTCATGGAGGAGATCTC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03g0727000/OSH1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851" w:hRule="exact"/>
        </w:trPr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GL9-OSH1-R</w:t>
            </w:r>
          </w:p>
        </w:tc>
        <w:tc>
          <w:tcPr>
            <w:tcW w:w="2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CCGCACTAGTAAGCTTCTAGCCGAGCCTGTA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03g0727000/OSH1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Tgt1">
    <w:name w:val="tgt1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gt">
    <w:name w:val="tg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03:16:00Z</dcterms:created>
  <dc:creator>lenovo</dc:creator>
  <dc:description/>
  <cp:keywords/>
  <dc:language>en-US</dc:language>
  <cp:lastModifiedBy>Zhang Jianfu</cp:lastModifiedBy>
  <dcterms:modified xsi:type="dcterms:W3CDTF">2022-11-29T14:48:00Z</dcterms:modified>
  <cp:revision>5</cp:revision>
  <dc:subject/>
  <dc:title/>
</cp:coreProperties>
</file>